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F08" w:rsidRDefault="008E4F08" w:rsidP="008E4F08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333333"/>
          <w:sz w:val="36"/>
          <w:szCs w:val="36"/>
          <w:lang w:val="en-US" w:eastAsia="ru-RU"/>
        </w:rPr>
      </w:pPr>
      <w:r w:rsidRPr="008E4F08">
        <w:rPr>
          <w:rFonts w:ascii="Arial" w:eastAsia="Times New Roman" w:hAnsi="Arial" w:cs="Arial"/>
          <w:color w:val="333333"/>
          <w:sz w:val="36"/>
          <w:szCs w:val="36"/>
          <w:lang w:val="en-US" w:eastAsia="ru-RU"/>
        </w:rPr>
        <w:t>Touch Experiences and Attitudes Questionnaire (TEAQ)</w:t>
      </w:r>
    </w:p>
    <w:p w:rsidR="0084591E" w:rsidRPr="008E4F08" w:rsidRDefault="0084591E" w:rsidP="008E4F08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333333"/>
          <w:sz w:val="36"/>
          <w:szCs w:val="36"/>
          <w:lang w:val="en-US" w:eastAsia="ru-RU"/>
        </w:rPr>
      </w:pP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bookmarkStart w:id="0" w:name="OLE_LINK86"/>
      <w:bookmarkStart w:id="1" w:name="OLE_LINK87"/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Please select a response next to each of the statements below to indicate how much you agree or disagree with each statement</w:t>
      </w:r>
    </w:p>
    <w:tbl>
      <w:tblPr>
        <w:tblW w:w="94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1"/>
        <w:gridCol w:w="1377"/>
        <w:gridCol w:w="1350"/>
        <w:gridCol w:w="1469"/>
        <w:gridCol w:w="1030"/>
        <w:gridCol w:w="1232"/>
      </w:tblGrid>
      <w:tr w:rsidR="008E4F08" w:rsidRPr="008E4F08" w:rsidTr="008E4F08">
        <w:trPr>
          <w:tblHeader/>
        </w:trPr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333333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val="en-US" w:eastAsia="ru-RU"/>
              </w:rPr>
            </w:pPr>
            <w:bookmarkStart w:id="2" w:name="_Hlk524611990"/>
            <w:bookmarkEnd w:id="0"/>
            <w:bookmarkEnd w:id="1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333333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</w:pP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Disagree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strongly</w:t>
            </w:r>
            <w:proofErr w:type="spellEnd"/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333333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</w:pP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Disagree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a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little</w:t>
            </w:r>
            <w:proofErr w:type="spellEnd"/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333333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</w:pP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Neither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agree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nor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disagree</w:t>
            </w:r>
            <w:proofErr w:type="spellEnd"/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333333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</w:pP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Agree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a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little</w:t>
            </w:r>
            <w:proofErr w:type="spellEnd"/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333333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</w:pP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Agree</w:t>
            </w:r>
            <w:proofErr w:type="spellEnd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color w:val="FFFFFF"/>
                <w:sz w:val="24"/>
                <w:szCs w:val="24"/>
                <w:lang w:eastAsia="ru-RU"/>
              </w:rPr>
              <w:t>strongly</w:t>
            </w:r>
            <w:proofErr w:type="spellEnd"/>
          </w:p>
        </w:tc>
      </w:tr>
      <w:bookmarkEnd w:id="2"/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  <w:t>1. I dislike people being very physically affectionate towards m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color w:val="333333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. I like using body lotions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. I have to know someone quite well to enjoy a hug from them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. I find it natural to greet my friends and family with a kiss on the cheek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. There was a lot of physical affection during my childhood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6. As a child I would often hug family members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7. I like to use bath essence when having a bath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8. I find stroking the hair of a person I am fond of very pleasurabl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9. My parents were not very physically affectionate towards me during my childhood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0. I like to fall asleep in the arms of someone I am close to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lastRenderedPageBreak/>
              <w:t>11. I often snuggle up on the sofa with someon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2. I enjoy the physical intimacy of sexual foreplay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3. I like to link arms with my friends and family as I walk along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4. I usually hug my family and friends when I am saying goodby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5. As a child I found a hug from my parents when I was upset made me feel much happier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6. It’s nice when friends and family members greet me with a kiss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7. I often hold hands with someone I know intimately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8. When I am upset, there is usually someone who can comfort me.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19. Kissing is a great way of expressing physical attraction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0. It feels really good when someone I am fond of runs their fingers through my hair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1. I regularly hug people I am close to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lastRenderedPageBreak/>
              <w:t>22. As a child my parents would tuck me up in bed every night and give me a hug and a kiss goodnight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3. My life lacks physical affection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4. I enjoy having my skin stroked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5. I often take a shower or bath with someon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8E4F08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 xml:space="preserve">26. I </w:t>
            </w:r>
            <w:proofErr w:type="spellStart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enjoy</w:t>
            </w:r>
            <w:proofErr w:type="spellEnd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having</w:t>
            </w:r>
            <w:proofErr w:type="spellEnd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</w:tr>
      <w:tr w:rsidR="008E4F08" w:rsidRPr="008E4F08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 xml:space="preserve">27. I </w:t>
            </w:r>
            <w:proofErr w:type="spellStart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often</w:t>
            </w:r>
            <w:proofErr w:type="spellEnd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have</w:t>
            </w:r>
            <w:proofErr w:type="spellEnd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8. I am put off by physical familiarity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29. I can always find somebody to physically comfort me when I am upset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0. I always greet my friends and family by giving them a hug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1. I enjoy being cuddled by someone I am fond of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2. My mother regularly bathed me as a child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3. As a child my parents always comforted me when I was upset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4. I enjoy the feeling of my skin against someone else’s if I know them intimately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lastRenderedPageBreak/>
              <w:t>35. As a child my parents would often hold my hand when I was walking along with them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6. Most days I get a hug or a kiss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7. If someone I don’t know very well puts a friendly hand on my arm it makes me feel uncomfortabl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8. I often make physical contact with my friends and family when I am with them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39. It makes me feel uncomfortable if someone I don’t know very well touches me in a friendly manner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0. I enjoy holding hands with someone I am fond of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1. I often share a romantic kiss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2. As a child my mother regularly brushed my hair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3. I like exfoliating my skin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4. Kissing is an enjoyable part of expressing romantic feeling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5. I often have my skin stroked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lastRenderedPageBreak/>
              <w:t>46. I often hold hands with someone I am fond of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7. I like to stroke the skin of someone I know intimately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8. I am on huggable terms with quite a few peopl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49. I often fall asleep while holding someone I am close to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0. Snuggling up on the sofa with someone is great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1. I often put my arm around a close friend as we walk along together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2. I like having a bath with lots of bubble bath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3. I don’t get many hugs these days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4. I am often given a shoulder massage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5. I like to use face masks on my skin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6. I like it when my friends and family greet me by giving me a hug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shd w:val="clear" w:color="auto" w:fill="F9F9F9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  <w:tr w:rsidR="008E4F08" w:rsidRPr="00397A8E" w:rsidTr="008E4F08"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57. I often link arms with my friends and family as I walk along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0" w:type="auto"/>
            <w:tcBorders>
              <w:top w:val="single" w:sz="6" w:space="0" w:color="E4E4E4"/>
              <w:left w:val="single" w:sz="6" w:space="0" w:color="E4E4E4"/>
              <w:bottom w:val="single" w:sz="6" w:space="0" w:color="E4E4E4"/>
              <w:right w:val="single" w:sz="6" w:space="0" w:color="E4E4E4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E4F08" w:rsidRPr="008E4F08" w:rsidRDefault="008E4F08" w:rsidP="008E4F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</w:pPr>
            <w:r w:rsidRPr="008E4F08">
              <w:rPr>
                <w:rFonts w:ascii="Arial" w:eastAsia="Times New Roman" w:hAnsi="Arial" w:cs="Arial"/>
                <w:sz w:val="24"/>
                <w:szCs w:val="24"/>
                <w:lang w:val="en-US" w:eastAsia="ru-RU"/>
              </w:rPr>
              <w:t> </w:t>
            </w:r>
          </w:p>
        </w:tc>
      </w:tr>
    </w:tbl>
    <w:p w:rsid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</w:p>
    <w:p w:rsid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</w:p>
    <w:p w:rsid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bookmarkStart w:id="3" w:name="OLE_LINK67"/>
      <w:bookmarkStart w:id="4" w:name="OLE_LINK68"/>
      <w:bookmarkStart w:id="5" w:name="OLE_LINK91"/>
      <w:bookmarkStart w:id="6" w:name="OLE_LINK92"/>
      <w:bookmarkStart w:id="7" w:name="OLE_LINK93"/>
      <w:bookmarkStart w:id="8" w:name="_GoBack"/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lastRenderedPageBreak/>
        <w:t>Scoring: Disagree strongly = 1, disagree a little = 2, neither agree nor disagree = 3, agree a little = 4, agree strongly = 5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R denotes items which are reverse scored (i.e. disagree strongly = 5, disagree a little = 4, neither agree nor disagree = 3, agree a little = 2, agree strongly = 1). Item numbers below indicate the items which belong to each of the subscales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Calculate the mean score for each subscale to obtain a subscale score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Friends and family touch (FFT)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 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11 items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: 4, 13, 14, 16, 21, 30, 38, 48, 51, 56, 57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Current intimate touch (CIT)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 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14 items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: 11, 17, 18, 23R, 25, 27, 29, 36, 41, 45, 46, 49, 53R, 54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Childhood touch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 (</w:t>
      </w:r>
      <w:proofErr w:type="spellStart"/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ChT</w:t>
      </w:r>
      <w:proofErr w:type="spellEnd"/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 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9 items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: 5, 6, 9R, 15, 22, 32, 33, 35, 42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Attitude to self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-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care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 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ASC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 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5 items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: 2, 7, 43, 52, 55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Attitude to intimate touch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 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AIT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 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13 items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: 8, 10, 12, 19, 20, 24, 26, 31, 34, 40, 44, 47, 50</w:t>
      </w:r>
    </w:p>
    <w:p w:rsidR="008E4F08" w:rsidRPr="008E4F08" w:rsidRDefault="008E4F08" w:rsidP="008E4F0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Attitude to unfamiliar touch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 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AUT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 (</w:t>
      </w:r>
      <w:r w:rsidRPr="008E4F08">
        <w:rPr>
          <w:rFonts w:ascii="Arial" w:eastAsia="Times New Roman" w:hAnsi="Arial" w:cs="Arial"/>
          <w:i/>
          <w:iCs/>
          <w:color w:val="333333"/>
          <w:sz w:val="23"/>
          <w:szCs w:val="23"/>
          <w:lang w:val="en-US" w:eastAsia="ru-RU"/>
        </w:rPr>
        <w:t>5 items</w:t>
      </w:r>
      <w:r w:rsidRPr="008E4F08">
        <w:rPr>
          <w:rFonts w:ascii="Arial" w:eastAsia="Times New Roman" w:hAnsi="Arial" w:cs="Arial"/>
          <w:color w:val="333333"/>
          <w:sz w:val="23"/>
          <w:szCs w:val="23"/>
          <w:lang w:val="en-US" w:eastAsia="ru-RU"/>
        </w:rPr>
        <w:t>): 1R, 3R, 28R, 37R, 39R</w:t>
      </w:r>
      <w:bookmarkEnd w:id="5"/>
      <w:bookmarkEnd w:id="6"/>
      <w:bookmarkEnd w:id="7"/>
      <w:bookmarkEnd w:id="8"/>
    </w:p>
    <w:bookmarkEnd w:id="3"/>
    <w:bookmarkEnd w:id="4"/>
    <w:p w:rsidR="00032667" w:rsidRPr="008E4F08" w:rsidRDefault="00032667">
      <w:pPr>
        <w:rPr>
          <w:lang w:val="en-US"/>
        </w:rPr>
      </w:pPr>
    </w:p>
    <w:sectPr w:rsidR="00032667" w:rsidRPr="008E4F0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F08"/>
    <w:rsid w:val="00032667"/>
    <w:rsid w:val="00397A8E"/>
    <w:rsid w:val="0084591E"/>
    <w:rsid w:val="008E4F08"/>
    <w:rsid w:val="00EA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CE9B90-43D2-40C9-B099-1BAD3EC3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8E4F0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8E4F08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customStyle="1" w:styleId="emphasistypebold">
    <w:name w:val="emphasistypebold"/>
    <w:basedOn w:val="a0"/>
    <w:rsid w:val="008E4F08"/>
  </w:style>
  <w:style w:type="character" w:customStyle="1" w:styleId="emphasistypeitalic">
    <w:name w:val="emphasistypeitalic"/>
    <w:basedOn w:val="a0"/>
    <w:rsid w:val="008E4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4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51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0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28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93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9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6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61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86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41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8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5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53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63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77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03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19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86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23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2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3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4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75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6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54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98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82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5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57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4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53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21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22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82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11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13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7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2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08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6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53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78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97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92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24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8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8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29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2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8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2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0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6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8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57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3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00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53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96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5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98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02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53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43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91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74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89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Пользователь Windows</cp:lastModifiedBy>
  <cp:revision>3</cp:revision>
  <dcterms:created xsi:type="dcterms:W3CDTF">2018-09-13T10:24:00Z</dcterms:created>
  <dcterms:modified xsi:type="dcterms:W3CDTF">2018-09-13T11:55:00Z</dcterms:modified>
</cp:coreProperties>
</file>